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FF0A7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 2: Search strategy </w:t>
      </w:r>
    </w:p>
    <w:p w14:paraId="01D9B84C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PubMed database</w:t>
      </w:r>
    </w:p>
    <w:p w14:paraId="55FE21F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 Acupuncture [MeSH]</w:t>
      </w:r>
    </w:p>
    <w:p w14:paraId="62F347E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 Acupuncture OR Acupuncture therapy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[Title/Abstract]</w:t>
      </w:r>
    </w:p>
    <w:p w14:paraId="625508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3 #1 OR #2</w:t>
      </w:r>
    </w:p>
    <w:p w14:paraId="6629A7B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4 Acupuncture therapy [MeSH]</w:t>
      </w:r>
    </w:p>
    <w:p w14:paraId="25DC08A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#5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cupuncture therapy OR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Acupuncture Treatment OR Pharmacoacupuncture Treatment OR Pharmacoacupuncture Therapy OR Acupotomy OR Acupotomie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[Title/Abstract]</w:t>
      </w:r>
    </w:p>
    <w:p w14:paraId="78AAB4A9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#6 #4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#5</w:t>
      </w:r>
    </w:p>
    <w:p w14:paraId="3995C2F9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#7 Acupuncture Points [MeSH]</w:t>
      </w:r>
    </w:p>
    <w:p w14:paraId="164D4167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#8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Acupuncture Points OR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Acupoint OR Point, Acupunctur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[Title/Abstract]</w:t>
      </w:r>
    </w:p>
    <w:p w14:paraId="2B0A9791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#9 #7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#8</w:t>
      </w:r>
    </w:p>
    <w:p w14:paraId="1FC8CAB9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#10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Moxibustion [MeSH]</w:t>
      </w:r>
    </w:p>
    <w:p w14:paraId="0B23F05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#11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oxibus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R Moxabustio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[Title/Abstract]</w:t>
      </w:r>
    </w:p>
    <w:p w14:paraId="615EB0CC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#12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#10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#11</w:t>
      </w:r>
    </w:p>
    <w:p w14:paraId="2596313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#13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cupuncture, Ea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[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MeS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]</w:t>
      </w:r>
    </w:p>
    <w:p w14:paraId="2CE60DA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#14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Acupuncture, Ea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R Acupuncture, Auricular OR Auricular Acupuncture OR Ear Acupunctur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[Title/Abstract]</w:t>
      </w:r>
    </w:p>
    <w:p w14:paraId="1F19CDC2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#15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#13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#14</w:t>
      </w:r>
    </w:p>
    <w:p w14:paraId="08449434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#16 #3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#6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#9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#12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OR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#15</w:t>
      </w:r>
    </w:p>
    <w:p w14:paraId="60C99108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#17 Dry Eye Syndromes [MeSH]</w:t>
      </w:r>
    </w:p>
    <w:p w14:paraId="593DEF9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#18 Dry Eye Syndromes OR Dry Eye Disease OR Dry Eye OR Evaporative Dry Eye Disease OR Evaporative Dry Eye OR Evaporative Dry Eye Syndrom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[Title/Abstract]</w:t>
      </w:r>
    </w:p>
    <w:p w14:paraId="73C1E15A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#19 #17 OR #18</w:t>
      </w:r>
    </w:p>
    <w:p w14:paraId="1FE64610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#20 #16 AND #19</w:t>
      </w:r>
    </w:p>
    <w:p w14:paraId="1126B5B1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A4DA3D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. CNKI Chinese database</w:t>
      </w:r>
    </w:p>
    <w:p w14:paraId="0F9C8AF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针灸</w:t>
      </w:r>
    </w:p>
    <w:p w14:paraId="30276D6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.灸法</w:t>
      </w:r>
    </w:p>
    <w:p w14:paraId="2D9BB72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取穴</w:t>
      </w:r>
    </w:p>
    <w:p w14:paraId="088D71D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.选穴</w:t>
      </w:r>
    </w:p>
    <w:p w14:paraId="3DC0AB5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.穴位疗法</w:t>
      </w:r>
    </w:p>
    <w:p w14:paraId="1BEB445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.针刺</w:t>
      </w:r>
    </w:p>
    <w:p w14:paraId="23E93B4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.灸法</w:t>
      </w:r>
    </w:p>
    <w:p w14:paraId="4EA400A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.艾灸</w:t>
      </w:r>
    </w:p>
    <w:p w14:paraId="5C2945A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.雷火灸</w:t>
      </w:r>
    </w:p>
    <w:p w14:paraId="49954B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0.悬灸</w:t>
      </w:r>
    </w:p>
    <w:p w14:paraId="07AFBA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1.温灸</w:t>
      </w:r>
    </w:p>
    <w:p w14:paraId="1DC7FC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2.干眼</w:t>
      </w:r>
    </w:p>
    <w:p w14:paraId="270BB0A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3干眼症</w:t>
      </w:r>
    </w:p>
    <w:p w14:paraId="61CBA39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4.干眼病</w:t>
      </w:r>
    </w:p>
    <w:p w14:paraId="260DADD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5.眼干燥症</w:t>
      </w:r>
    </w:p>
    <w:p w14:paraId="625EEDE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6.干燥性角结膜</w:t>
      </w:r>
    </w:p>
    <w:p w14:paraId="24A9373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7.角结膜干燥症</w:t>
      </w:r>
    </w:p>
    <w:p w14:paraId="42E6E3D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8.OR/1-11</w:t>
      </w:r>
    </w:p>
    <w:p w14:paraId="466E086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9.OR/12-17</w:t>
      </w:r>
    </w:p>
    <w:p w14:paraId="783C676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0.18 AND 20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A4B9458"/>
    <w:multiLevelType w:val="singleLevel"/>
    <w:tmpl w:val="FA4B9458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017FDC"/>
    <w:rsid w:val="06110369"/>
    <w:rsid w:val="2FE51D9B"/>
    <w:rsid w:val="45017FDC"/>
    <w:rsid w:val="4B215F25"/>
    <w:rsid w:val="71D1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7:56:00Z</dcterms:created>
  <dc:creator>是迪</dc:creator>
  <cp:lastModifiedBy>是迪</cp:lastModifiedBy>
  <dcterms:modified xsi:type="dcterms:W3CDTF">2025-07-26T08:1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F6D5B31D11A42E798E6FEE2BD0A6469_11</vt:lpwstr>
  </property>
  <property fmtid="{D5CDD505-2E9C-101B-9397-08002B2CF9AE}" pid="4" name="KSOTemplateDocerSaveRecord">
    <vt:lpwstr>eyJoZGlkIjoiMjk3ODk0NWU2MWNhOWE3ODU0OGNiNTA4YWJlNDg5M2QiLCJ1c2VySWQiOiIyMzc0NDc1NyJ9</vt:lpwstr>
  </property>
</Properties>
</file>